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46" w:type="dxa"/>
        <w:tblLook w:val="04A0" w:firstRow="1" w:lastRow="0" w:firstColumn="1" w:lastColumn="0" w:noHBand="0" w:noVBand="1"/>
      </w:tblPr>
      <w:tblGrid>
        <w:gridCol w:w="1315"/>
        <w:gridCol w:w="1505"/>
        <w:gridCol w:w="2120"/>
        <w:gridCol w:w="1113"/>
        <w:gridCol w:w="1135"/>
        <w:gridCol w:w="1090"/>
        <w:gridCol w:w="1560"/>
        <w:gridCol w:w="1404"/>
        <w:gridCol w:w="967"/>
        <w:gridCol w:w="1180"/>
        <w:gridCol w:w="889"/>
        <w:gridCol w:w="1068"/>
      </w:tblGrid>
      <w:tr w:rsidR="005F7CE5" w:rsidRPr="005F7CE5" w14:paraId="18F7E204" w14:textId="77777777" w:rsidTr="005F7CE5">
        <w:trPr>
          <w:trHeight w:val="239"/>
        </w:trPr>
        <w:tc>
          <w:tcPr>
            <w:tcW w:w="15346" w:type="dxa"/>
            <w:gridSpan w:val="12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auto"/>
            <w:vAlign w:val="bottom"/>
          </w:tcPr>
          <w:p w14:paraId="494C8E32" w14:textId="53C913CD" w:rsidR="005F7CE5" w:rsidRPr="005F7CE5" w:rsidRDefault="005F7CE5" w:rsidP="005F7C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P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PK"/>
              </w:rPr>
              <w:t>Critical Appraisal of Cohort studies</w:t>
            </w:r>
          </w:p>
        </w:tc>
      </w:tr>
      <w:tr w:rsidR="005F7CE5" w:rsidRPr="005F7CE5" w14:paraId="090D5E1E" w14:textId="77777777" w:rsidTr="005F7CE5">
        <w:trPr>
          <w:trHeight w:val="368"/>
        </w:trPr>
        <w:tc>
          <w:tcPr>
            <w:tcW w:w="131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E2956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Study</w:t>
            </w:r>
          </w:p>
        </w:tc>
        <w:tc>
          <w:tcPr>
            <w:tcW w:w="1505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8AD8D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Type</w:t>
            </w:r>
          </w:p>
        </w:tc>
        <w:tc>
          <w:tcPr>
            <w:tcW w:w="2120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ADF8C3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Representativeness (1)</w:t>
            </w:r>
          </w:p>
        </w:tc>
        <w:tc>
          <w:tcPr>
            <w:tcW w:w="1113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2D46D1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Selection of Non exposed Cohort (1)</w:t>
            </w:r>
          </w:p>
        </w:tc>
        <w:tc>
          <w:tcPr>
            <w:tcW w:w="1135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02865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Exposure (1)</w:t>
            </w:r>
          </w:p>
        </w:tc>
        <w:tc>
          <w:tcPr>
            <w:tcW w:w="1090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E9475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Outcome of Interest (1)</w:t>
            </w:r>
          </w:p>
        </w:tc>
        <w:tc>
          <w:tcPr>
            <w:tcW w:w="1560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63DA2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Comparability (2)</w:t>
            </w:r>
          </w:p>
        </w:tc>
        <w:tc>
          <w:tcPr>
            <w:tcW w:w="1404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B517D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Assessment of Outcome (1)</w:t>
            </w:r>
          </w:p>
        </w:tc>
        <w:tc>
          <w:tcPr>
            <w:tcW w:w="967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6118E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Follow-up Long Enough (1)</w:t>
            </w:r>
          </w:p>
        </w:tc>
        <w:tc>
          <w:tcPr>
            <w:tcW w:w="1180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548C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Adequacy of Follow-ups (1)</w:t>
            </w:r>
          </w:p>
        </w:tc>
        <w:tc>
          <w:tcPr>
            <w:tcW w:w="889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C60BF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TOTAL (9)</w:t>
            </w:r>
          </w:p>
        </w:tc>
        <w:tc>
          <w:tcPr>
            <w:tcW w:w="1068" w:type="dxa"/>
            <w:tcBorders>
              <w:top w:val="double" w:sz="6" w:space="0" w:color="000000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38C56DAD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Risk of bias</w:t>
            </w:r>
          </w:p>
        </w:tc>
      </w:tr>
      <w:tr w:rsidR="005F7CE5" w:rsidRPr="005F7CE5" w14:paraId="002D2AEE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E05753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Deandre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82EE5C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ohort (retrospective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FF05C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8D92A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F4DE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9C9D3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47277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C1985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FEC7A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3D4CF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BEAC0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2DD930AD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49D6D21A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D48F6A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Franklyn J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8EB86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4429C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033DD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6726D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9A42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2B3FC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3AF72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7A98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F28F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F3307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5E965F67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27918347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147078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Frat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F9EA2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9938B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213D5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3BE8D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5F26B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5DFCD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B8EE2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958DF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74D66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5165A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46B4F7C1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Low</w:t>
            </w:r>
          </w:p>
        </w:tc>
      </w:tr>
      <w:tr w:rsidR="005F7CE5" w:rsidRPr="005F7CE5" w14:paraId="013CFA35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65FE4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Kaliszewski</w:t>
            </w:r>
            <w:proofErr w:type="spellEnd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, Krzysztof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9C31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1D16A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FAD65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FDA0F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1624D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90FE0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6E919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D4EE8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D0921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81EB7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F328C4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7D937127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B57788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ates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B7B282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47CD9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A6664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AE297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7A00F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82EC4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B01C2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34669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4FD28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4D00B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421BE6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3945098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68D44A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Nobreg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A4DCB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B5584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07EA4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B30A1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96267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B4D5E9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33BBA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B1B60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A005C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0A6CB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4DF9CF5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3228AE6E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E480BA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apendieck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2B518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E3D93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1235F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DADD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F2A18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2B165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04522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D19B5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41DA6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65AF2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0DFCB14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Low</w:t>
            </w:r>
          </w:p>
        </w:tc>
      </w:tr>
      <w:tr w:rsidR="005F7CE5" w:rsidRPr="005F7CE5" w14:paraId="416EA682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B8850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rovenzal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D554CA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226FA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22EC5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234D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42683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CA4B15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351D2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ABDEB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8B2CB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3FC24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780DB892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1160EE66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F6B19A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Sippel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083BC2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E9610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3B7A4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CE7C2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7E1B9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DF562D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DED7E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0CCEE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6A003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96C30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0AC3B77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1103B778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A6870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Sachmech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9839A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E837B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AD8FD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730AD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73794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0061D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B69F7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11809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DDB5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54A04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089681F1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C5B1CB6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A243E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 xml:space="preserve">Abu </w:t>
            </w: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Eshy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14799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et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89934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433E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A823C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12A4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6F232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A5898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AF15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2A626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0D557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4995A155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1B94C717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693C0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io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2F833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C9F68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03643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27B31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0F87B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D7A24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7922E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3C0EA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0AA1E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F25CE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4DE31476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B7664C6" w14:textId="77777777" w:rsidTr="005F7CE5">
        <w:trPr>
          <w:trHeight w:val="368"/>
        </w:trPr>
        <w:tc>
          <w:tcPr>
            <w:tcW w:w="1315" w:type="dxa"/>
            <w:tcBorders>
              <w:top w:val="nil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A6772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iccoli</w:t>
            </w:r>
            <w:proofErr w:type="spellEnd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, Paolo</w:t>
            </w:r>
          </w:p>
        </w:tc>
        <w:tc>
          <w:tcPr>
            <w:tcW w:w="1505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34E23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rospective Cohort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623E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D28C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2CA9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2CA6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3C09E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4515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0299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8D3F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9389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79BE0FF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</w:tbl>
    <w:p w14:paraId="293E5ACE" w14:textId="34C7E57D" w:rsidR="00170B58" w:rsidRDefault="00170B58"/>
    <w:p w14:paraId="73BBC7D2" w14:textId="05EDCB36" w:rsidR="005F7CE5" w:rsidRDefault="005F7CE5"/>
    <w:p w14:paraId="0E999D47" w14:textId="36336B49" w:rsidR="005F7CE5" w:rsidRDefault="005F7CE5"/>
    <w:p w14:paraId="6DA795BA" w14:textId="5127E1FA" w:rsidR="005F7CE5" w:rsidRDefault="005F7CE5"/>
    <w:p w14:paraId="021512C2" w14:textId="37B551B7" w:rsidR="005F7CE5" w:rsidRDefault="005F7CE5"/>
    <w:p w14:paraId="420CB545" w14:textId="7C92DF18" w:rsidR="005F7CE5" w:rsidRDefault="005F7CE5"/>
    <w:p w14:paraId="2985A36A" w14:textId="77777777" w:rsidR="005F7CE5" w:rsidRDefault="005F7CE5"/>
    <w:tbl>
      <w:tblPr>
        <w:tblW w:w="15666" w:type="dxa"/>
        <w:tblLook w:val="04A0" w:firstRow="1" w:lastRow="0" w:firstColumn="1" w:lastColumn="0" w:noHBand="0" w:noVBand="1"/>
      </w:tblPr>
      <w:tblGrid>
        <w:gridCol w:w="1489"/>
        <w:gridCol w:w="1231"/>
        <w:gridCol w:w="2106"/>
        <w:gridCol w:w="1186"/>
        <w:gridCol w:w="1417"/>
        <w:gridCol w:w="1606"/>
        <w:gridCol w:w="1550"/>
        <w:gridCol w:w="1395"/>
        <w:gridCol w:w="1279"/>
        <w:gridCol w:w="1168"/>
        <w:gridCol w:w="1239"/>
      </w:tblGrid>
      <w:tr w:rsidR="005F7CE5" w:rsidRPr="005F7CE5" w14:paraId="49F9DF70" w14:textId="77777777" w:rsidTr="005F7CE5">
        <w:trPr>
          <w:trHeight w:val="82"/>
        </w:trPr>
        <w:tc>
          <w:tcPr>
            <w:tcW w:w="15666" w:type="dxa"/>
            <w:gridSpan w:val="11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auto"/>
            <w:vAlign w:val="bottom"/>
          </w:tcPr>
          <w:p w14:paraId="19862303" w14:textId="06E5D881" w:rsidR="005F7CE5" w:rsidRPr="005F7CE5" w:rsidRDefault="005F7CE5" w:rsidP="005F7C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PK"/>
              </w:rPr>
              <w:t xml:space="preserve">Critical Appraisal of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PK"/>
              </w:rPr>
              <w:t>Cross sectional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PK"/>
              </w:rPr>
              <w:t xml:space="preserve"> studies</w:t>
            </w:r>
          </w:p>
        </w:tc>
      </w:tr>
      <w:tr w:rsidR="005F7CE5" w:rsidRPr="005F7CE5" w14:paraId="48E81AFA" w14:textId="77777777" w:rsidTr="005F7CE5">
        <w:trPr>
          <w:trHeight w:val="845"/>
        </w:trPr>
        <w:tc>
          <w:tcPr>
            <w:tcW w:w="1489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0D0507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Study</w:t>
            </w:r>
          </w:p>
        </w:tc>
        <w:tc>
          <w:tcPr>
            <w:tcW w:w="1231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8687CD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Type</w:t>
            </w:r>
          </w:p>
        </w:tc>
        <w:tc>
          <w:tcPr>
            <w:tcW w:w="2106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14AE65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Representativeness of the sample (1)</w:t>
            </w:r>
          </w:p>
        </w:tc>
        <w:tc>
          <w:tcPr>
            <w:tcW w:w="1186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733A4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Sample size (1)</w:t>
            </w:r>
          </w:p>
        </w:tc>
        <w:tc>
          <w:tcPr>
            <w:tcW w:w="1417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E6FE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Non-respondents (1)</w:t>
            </w:r>
          </w:p>
        </w:tc>
        <w:tc>
          <w:tcPr>
            <w:tcW w:w="1606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67FC22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Ascertainment of the exposure (2)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4090EC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Comparability (2)</w:t>
            </w:r>
          </w:p>
        </w:tc>
        <w:tc>
          <w:tcPr>
            <w:tcW w:w="1395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048F2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Assessment of the outcome (2)</w:t>
            </w:r>
          </w:p>
        </w:tc>
        <w:tc>
          <w:tcPr>
            <w:tcW w:w="1279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F4370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Statistical test (1)</w:t>
            </w:r>
          </w:p>
        </w:tc>
        <w:tc>
          <w:tcPr>
            <w:tcW w:w="1168" w:type="dxa"/>
            <w:tcBorders>
              <w:top w:val="double" w:sz="6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EF4D3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TOTAL (10)</w:t>
            </w:r>
          </w:p>
        </w:tc>
        <w:tc>
          <w:tcPr>
            <w:tcW w:w="1239" w:type="dxa"/>
            <w:tcBorders>
              <w:top w:val="double" w:sz="6" w:space="0" w:color="000000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34735DF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PK" w:eastAsia="en-PK"/>
              </w:rPr>
              <w:t>Risk of bias</w:t>
            </w:r>
          </w:p>
        </w:tc>
      </w:tr>
      <w:tr w:rsidR="005F7CE5" w:rsidRPr="005F7CE5" w14:paraId="25D40CC5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5FD1A6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Ajarma</w:t>
            </w:r>
            <w:proofErr w:type="spellEnd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, Khalid Y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FA8533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D4E2B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09B98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1F5B5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FFF6A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A5C9D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3D3C6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4352E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D10C3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41CE63B6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Low</w:t>
            </w:r>
          </w:p>
        </w:tc>
      </w:tr>
      <w:tr w:rsidR="005F7CE5" w:rsidRPr="005F7CE5" w14:paraId="6CCBF1B0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A9843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Dirikoc</w:t>
            </w:r>
            <w:proofErr w:type="spellEnd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, 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B0331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57AC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65358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C3969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6210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DE370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F0E80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01ECA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E148B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3DAE8FB5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766E4630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03CC18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Edino</w:t>
            </w:r>
            <w:proofErr w:type="spellEnd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 xml:space="preserve"> S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B9A8E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92A81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47A7A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F803C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B55C5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9A3F27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99660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EC914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8E567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1997FA6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3D13556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879A8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arquse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40B11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D7B80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BB75C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A2249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6291C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7EEF0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3A4F63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86CD4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7D540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430DCF2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5585F76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F7C4C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Rag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4403C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611E0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8EEE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819B90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39AB0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62B22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58C1F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5944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E6D56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6695367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Low</w:t>
            </w:r>
          </w:p>
        </w:tc>
      </w:tr>
      <w:tr w:rsidR="005F7CE5" w:rsidRPr="005F7CE5" w14:paraId="456DF2C6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52E39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Khairy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F3159D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91137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A541A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D49A0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26E4A1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1DAA4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1A9C6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E9B6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CD31B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76F8E4C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733C955C" w14:textId="77777777" w:rsidTr="005F7CE5">
        <w:trPr>
          <w:trHeight w:val="336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07643B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Papin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9CFE29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CF0C6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1B133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BD42B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B4DACA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3A6AB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C2907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5E967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BFDB9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0D57900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Low</w:t>
            </w:r>
          </w:p>
        </w:tc>
      </w:tr>
      <w:tr w:rsidR="005F7CE5" w:rsidRPr="005F7CE5" w14:paraId="358B28F6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3AD531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proofErr w:type="spellStart"/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Taner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11B2DC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0777B8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88807F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B659E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A31375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2E5FF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249F96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0B05F2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F0078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675EA920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  <w:tr w:rsidR="005F7CE5" w:rsidRPr="005F7CE5" w14:paraId="0342CD3A" w14:textId="77777777" w:rsidTr="005F7CE5">
        <w:trPr>
          <w:trHeight w:val="281"/>
        </w:trPr>
        <w:tc>
          <w:tcPr>
            <w:tcW w:w="1489" w:type="dxa"/>
            <w:tcBorders>
              <w:top w:val="nil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AF3444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Belfiore, Antonino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74F8CE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Cross Sectional</w:t>
            </w:r>
          </w:p>
        </w:tc>
        <w:tc>
          <w:tcPr>
            <w:tcW w:w="210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79EA73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24221C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3D4809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01867E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91681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54004B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9C1C54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F7AF9D" w14:textId="77777777" w:rsidR="005F7CE5" w:rsidRPr="005F7CE5" w:rsidRDefault="005F7CE5" w:rsidP="005F7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6" w:space="0" w:color="000000"/>
              <w:right w:val="double" w:sz="6" w:space="0" w:color="000000"/>
            </w:tcBorders>
            <w:shd w:val="clear" w:color="auto" w:fill="auto"/>
            <w:vAlign w:val="bottom"/>
            <w:hideMark/>
          </w:tcPr>
          <w:p w14:paraId="0618DF7F" w14:textId="77777777" w:rsidR="005F7CE5" w:rsidRPr="005F7CE5" w:rsidRDefault="005F7CE5" w:rsidP="005F7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</w:pPr>
            <w:r w:rsidRPr="005F7CE5">
              <w:rPr>
                <w:rFonts w:ascii="Arial" w:eastAsia="Times New Roman" w:hAnsi="Arial" w:cs="Arial"/>
                <w:color w:val="000000"/>
                <w:sz w:val="20"/>
                <w:szCs w:val="20"/>
                <w:lang w:val="en-PK" w:eastAsia="en-PK"/>
              </w:rPr>
              <w:t>Moderate</w:t>
            </w:r>
          </w:p>
        </w:tc>
      </w:tr>
    </w:tbl>
    <w:p w14:paraId="382EBE86" w14:textId="77777777" w:rsidR="005F7CE5" w:rsidRDefault="005F7CE5"/>
    <w:sectPr w:rsidR="005F7CE5" w:rsidSect="005F7C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52"/>
    <w:rsid w:val="00170B58"/>
    <w:rsid w:val="002D0752"/>
    <w:rsid w:val="005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9B75"/>
  <w15:chartTrackingRefBased/>
  <w15:docId w15:val="{E84A6A68-CF12-421D-B353-0C73A173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2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5 Zain Ameer</dc:creator>
  <cp:keywords/>
  <dc:description/>
  <cp:lastModifiedBy>265 Zain Ameer</cp:lastModifiedBy>
  <cp:revision>3</cp:revision>
  <dcterms:created xsi:type="dcterms:W3CDTF">2022-02-12T08:13:00Z</dcterms:created>
  <dcterms:modified xsi:type="dcterms:W3CDTF">2022-02-12T08:19:00Z</dcterms:modified>
</cp:coreProperties>
</file>